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B8415F" w14:textId="77777777" w:rsidR="00AE1783" w:rsidRPr="000F4436" w:rsidRDefault="00000000">
      <w:pPr>
        <w:pStyle w:val="SupplementaryMaterial"/>
        <w:rPr>
          <w:b w:val="0"/>
        </w:rPr>
      </w:pPr>
      <w:r w:rsidRPr="000F4436">
        <w:t>Supplementary Material</w:t>
      </w:r>
    </w:p>
    <w:p w14:paraId="09B0DBD1" w14:textId="77777777" w:rsidR="00AE1783" w:rsidRPr="000F4436" w:rsidRDefault="00000000">
      <w:pPr>
        <w:pStyle w:val="Heading1"/>
        <w:numPr>
          <w:ilvl w:val="0"/>
          <w:numId w:val="0"/>
        </w:numPr>
        <w:rPr>
          <w:u w:val="single"/>
        </w:rPr>
      </w:pPr>
      <w:r w:rsidRPr="000F4436">
        <w:t xml:space="preserve">Supplementary Figures </w:t>
      </w:r>
      <w:r w:rsidRPr="000F4436">
        <w:rPr>
          <w:rFonts w:eastAsia="SimSun" w:hint="eastAsia"/>
          <w:lang w:eastAsia="zh-CN"/>
        </w:rPr>
        <w:t xml:space="preserve">and </w:t>
      </w:r>
      <w:r w:rsidRPr="000F4436">
        <w:t>Tables</w:t>
      </w:r>
    </w:p>
    <w:p w14:paraId="60ED8F9B" w14:textId="77777777" w:rsidR="00AE1783" w:rsidRPr="000F4436" w:rsidRDefault="00000000">
      <w:pPr>
        <w:pStyle w:val="Heading2"/>
        <w:rPr>
          <w:rFonts w:eastAsia="SimSun"/>
          <w:lang w:eastAsia="zh-CN"/>
        </w:rPr>
      </w:pPr>
      <w:r w:rsidRPr="000F4436">
        <w:t>Supplementary Figures</w:t>
      </w:r>
    </w:p>
    <w:p w14:paraId="14AB0D5F" w14:textId="77777777" w:rsidR="00AE1783" w:rsidRPr="000F4436" w:rsidRDefault="00000000">
      <w:pPr>
        <w:keepNext/>
        <w:rPr>
          <w:rFonts w:cs="Times New Roman"/>
          <w:b/>
          <w:szCs w:val="24"/>
        </w:rPr>
      </w:pPr>
      <w:r w:rsidRPr="000F4436">
        <w:rPr>
          <w:rFonts w:cs="Times New Roman"/>
          <w:b/>
          <w:szCs w:val="24"/>
        </w:rPr>
        <w:t xml:space="preserve">Supplementary </w:t>
      </w:r>
      <w:r w:rsidRPr="000F4436">
        <w:rPr>
          <w:rFonts w:hint="eastAsia"/>
          <w:b/>
          <w:bCs/>
          <w:lang w:eastAsia="zh-CN"/>
        </w:rPr>
        <w:t xml:space="preserve">Figure 1 </w:t>
      </w:r>
      <w:r w:rsidRPr="000F4436">
        <w:rPr>
          <w:rFonts w:hint="eastAsia"/>
          <w:lang w:eastAsia="zh-CN"/>
        </w:rPr>
        <w:t>Flow diagram of study participants</w:t>
      </w:r>
    </w:p>
    <w:p w14:paraId="012CA3BF" w14:textId="77777777" w:rsidR="00AE1783" w:rsidRPr="000F4436" w:rsidRDefault="00000000">
      <w:pPr>
        <w:spacing w:before="240"/>
        <w:jc w:val="center"/>
        <w:rPr>
          <w:rFonts w:eastAsia="SimSun" w:cs="Times New Roman"/>
          <w:szCs w:val="24"/>
          <w:lang w:eastAsia="zh-CN"/>
        </w:rPr>
      </w:pPr>
      <w:r w:rsidRPr="000F4436"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711A5120" wp14:editId="19A73FA6">
            <wp:extent cx="6206490" cy="3474085"/>
            <wp:effectExtent l="0" t="0" r="3810" b="2540"/>
            <wp:docPr id="3" name="图片 3" descr="Supplementary_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_fig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28CA3" w14:textId="77777777" w:rsidR="00AE1783" w:rsidRPr="000F4436" w:rsidRDefault="00AE1783">
      <w:pPr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spacing w:before="240"/>
        <w:jc w:val="both"/>
        <w:rPr>
          <w:rFonts w:eastAsia="SimSun" w:cs="Times New Roman"/>
          <w:szCs w:val="24"/>
          <w:lang w:eastAsia="zh-CN"/>
        </w:rPr>
      </w:pPr>
    </w:p>
    <w:p w14:paraId="192A102D" w14:textId="77777777" w:rsidR="00AE1783" w:rsidRPr="000F4436" w:rsidRDefault="00000000">
      <w:pPr>
        <w:pStyle w:val="Heading2"/>
        <w:rPr>
          <w:rFonts w:eastAsia="SimSun"/>
          <w:lang w:eastAsia="zh-CN"/>
        </w:rPr>
      </w:pPr>
      <w:r w:rsidRPr="000F4436">
        <w:t xml:space="preserve">Supplementary </w:t>
      </w:r>
      <w:r w:rsidRPr="000F4436">
        <w:rPr>
          <w:rFonts w:eastAsia="SimSun" w:hint="eastAsia"/>
          <w:lang w:eastAsia="zh-CN"/>
        </w:rPr>
        <w:t>Table</w:t>
      </w:r>
      <w:r w:rsidRPr="000F4436">
        <w:t>s</w:t>
      </w:r>
    </w:p>
    <w:tbl>
      <w:tblPr>
        <w:tblW w:w="11412" w:type="dxa"/>
        <w:jc w:val="center"/>
        <w:tblLayout w:type="fixed"/>
        <w:tblLook w:val="04A0" w:firstRow="1" w:lastRow="0" w:firstColumn="1" w:lastColumn="0" w:noHBand="0" w:noVBand="1"/>
      </w:tblPr>
      <w:tblGrid>
        <w:gridCol w:w="1734"/>
        <w:gridCol w:w="1980"/>
        <w:gridCol w:w="2200"/>
        <w:gridCol w:w="1562"/>
        <w:gridCol w:w="2287"/>
        <w:gridCol w:w="1649"/>
      </w:tblGrid>
      <w:tr w:rsidR="00AE1783" w:rsidRPr="000F4436" w14:paraId="15A66892" w14:textId="77777777">
        <w:trPr>
          <w:trHeight w:val="1058"/>
          <w:jc w:val="center"/>
        </w:trPr>
        <w:tc>
          <w:tcPr>
            <w:tcW w:w="11412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BB4DD9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Supplementary Table 1 ORs (95% CIs) for type 2 diabetes according to famine exposure in early life compared with age-balanced controls.</w:t>
            </w:r>
          </w:p>
        </w:tc>
      </w:tr>
      <w:tr w:rsidR="00AE1783" w:rsidRPr="000F4436" w14:paraId="6E9164E7" w14:textId="77777777">
        <w:trPr>
          <w:trHeight w:val="838"/>
          <w:jc w:val="center"/>
        </w:trPr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06661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Variab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87F513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Age-balanced contro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D19685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Infant</w:t>
            </w: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exposed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88442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i/>
                <w:iCs/>
                <w:color w:val="000000"/>
                <w:sz w:val="22"/>
                <w:lang w:eastAsia="zh-CN" w:bidi="ar"/>
              </w:rPr>
              <w:t>P</w:t>
            </w: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 xml:space="preserve"> value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AAA1B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Childhood-exposed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09FF3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i/>
                <w:iCs/>
                <w:color w:val="000000"/>
                <w:sz w:val="22"/>
                <w:lang w:eastAsia="zh-CN" w:bidi="ar"/>
              </w:rPr>
              <w:t>P</w:t>
            </w: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 xml:space="preserve"> value</w:t>
            </w:r>
          </w:p>
        </w:tc>
      </w:tr>
      <w:tr w:rsidR="00AE1783" w:rsidRPr="000F4436" w14:paraId="50713990" w14:textId="77777777">
        <w:trPr>
          <w:trHeight w:val="589"/>
          <w:jc w:val="center"/>
        </w:trPr>
        <w:tc>
          <w:tcPr>
            <w:tcW w:w="11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F664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Overall</w:t>
            </w:r>
          </w:p>
        </w:tc>
      </w:tr>
      <w:tr w:rsidR="00AE1783" w:rsidRPr="000F4436" w14:paraId="773B5C65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A1DFC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09C3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670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1 (0.63,1.0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C55F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12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A614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8 (1.00,1.41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1B9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056</w:t>
            </w:r>
          </w:p>
        </w:tc>
      </w:tr>
      <w:tr w:rsidR="00AE1783" w:rsidRPr="000F4436" w14:paraId="491A2A72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7CE9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lastRenderedPageBreak/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D7F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69C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79 (0.61,1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1274C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18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824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6 (0.97,1.3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88D5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093</w:t>
            </w:r>
          </w:p>
        </w:tc>
      </w:tr>
      <w:tr w:rsidR="00AE1783" w:rsidRPr="000F4436" w14:paraId="735F17E3" w14:textId="77777777">
        <w:trPr>
          <w:trHeight w:val="819"/>
          <w:jc w:val="center"/>
        </w:trPr>
        <w:tc>
          <w:tcPr>
            <w:tcW w:w="11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33CE" w14:textId="77777777" w:rsidR="00AE1783" w:rsidRPr="000F4436" w:rsidRDefault="00000000">
            <w:pPr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untain area</w:t>
            </w:r>
          </w:p>
        </w:tc>
      </w:tr>
      <w:tr w:rsidR="00AE1783" w:rsidRPr="000F4436" w14:paraId="57C95E56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463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A0D6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262E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77 (0.57,1.04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96E4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08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7D0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1 (0.91,1.35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157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311</w:t>
            </w:r>
          </w:p>
        </w:tc>
      </w:tr>
      <w:tr w:rsidR="00AE1783" w:rsidRPr="000F4436" w14:paraId="5C679307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E1E1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705E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BB1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78 (0.58,1.06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0FD8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20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8FCF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2 (0.91,1.37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D6D6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277</w:t>
            </w:r>
          </w:p>
        </w:tc>
      </w:tr>
      <w:tr w:rsidR="00AE1783" w:rsidRPr="000F4436" w14:paraId="31CC32C6" w14:textId="77777777">
        <w:trPr>
          <w:trHeight w:val="579"/>
          <w:jc w:val="center"/>
        </w:trPr>
        <w:tc>
          <w:tcPr>
            <w:tcW w:w="11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51BB" w14:textId="77777777" w:rsidR="00AE1783" w:rsidRPr="000F4436" w:rsidRDefault="00000000">
            <w:pPr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Plain area</w:t>
            </w:r>
          </w:p>
        </w:tc>
      </w:tr>
      <w:tr w:rsidR="00AE1783" w:rsidRPr="000F4436" w14:paraId="4E1A79DD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A67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7A46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B51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92 (0.53 ,1.58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D05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75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3813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34 (0.92,1.94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6056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128</w:t>
            </w:r>
          </w:p>
        </w:tc>
      </w:tr>
      <w:tr w:rsidR="00AE1783" w:rsidRPr="000F4436" w14:paraId="13970698" w14:textId="77777777">
        <w:trPr>
          <w:trHeight w:val="819"/>
          <w:jc w:val="center"/>
        </w:trPr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C202A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EBB12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0 (referenc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9119E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0 (0.46,1.41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25C76C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673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6038C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33 (0.90,1.96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6FDDA6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 w:hint="eastAsia"/>
                <w:color w:val="000000"/>
                <w:sz w:val="22"/>
                <w:lang w:eastAsia="zh-CN" w:bidi="ar"/>
              </w:rPr>
              <w:t>0.104</w:t>
            </w:r>
          </w:p>
        </w:tc>
      </w:tr>
      <w:tr w:rsidR="00AE1783" w:rsidRPr="000F4436" w14:paraId="16FA5CE6" w14:textId="77777777">
        <w:trPr>
          <w:trHeight w:val="1077"/>
          <w:jc w:val="center"/>
        </w:trPr>
        <w:tc>
          <w:tcPr>
            <w:tcW w:w="114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AE2B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 Unadjusted; Model 2 adjusted for gender, education status, smoking, drinking and body mass index, marital, central obesity,ethnic grops and residence(only for overall)</w:t>
            </w:r>
          </w:p>
        </w:tc>
      </w:tr>
    </w:tbl>
    <w:p w14:paraId="1DCA9CA7" w14:textId="77777777" w:rsidR="00AE1783" w:rsidRPr="000F4436" w:rsidRDefault="00AE1783">
      <w:pPr>
        <w:spacing w:before="240"/>
        <w:rPr>
          <w:rFonts w:eastAsia="SimSun" w:cs="Times New Roman"/>
          <w:szCs w:val="24"/>
          <w:lang w:eastAsia="zh-CN"/>
        </w:rPr>
      </w:pPr>
    </w:p>
    <w:p w14:paraId="00E875E2" w14:textId="77777777" w:rsidR="00AE1783" w:rsidRPr="000F4436" w:rsidRDefault="00AE1783">
      <w:pPr>
        <w:spacing w:before="240"/>
        <w:rPr>
          <w:rFonts w:eastAsia="SimSun" w:cs="Times New Roman"/>
          <w:szCs w:val="24"/>
          <w:lang w:eastAsia="zh-CN"/>
        </w:rPr>
      </w:pPr>
    </w:p>
    <w:p w14:paraId="70FF0FF4" w14:textId="77777777" w:rsidR="00AE1783" w:rsidRPr="000F4436" w:rsidRDefault="00AE1783">
      <w:pPr>
        <w:spacing w:before="240"/>
        <w:rPr>
          <w:rFonts w:eastAsia="SimSun" w:cs="Times New Roman"/>
          <w:szCs w:val="24"/>
          <w:lang w:eastAsia="zh-CN"/>
        </w:rPr>
      </w:pPr>
    </w:p>
    <w:p w14:paraId="0413EDF8" w14:textId="77777777" w:rsidR="00AE1783" w:rsidRPr="000F4436" w:rsidRDefault="00AE1783">
      <w:pPr>
        <w:spacing w:before="240"/>
        <w:rPr>
          <w:rFonts w:eastAsia="SimSun" w:cs="Times New Roman"/>
          <w:szCs w:val="24"/>
          <w:lang w:eastAsia="zh-CN"/>
        </w:rPr>
      </w:pPr>
    </w:p>
    <w:tbl>
      <w:tblPr>
        <w:tblW w:w="8517" w:type="dxa"/>
        <w:jc w:val="center"/>
        <w:tblLayout w:type="fixed"/>
        <w:tblLook w:val="04A0" w:firstRow="1" w:lastRow="0" w:firstColumn="1" w:lastColumn="0" w:noHBand="0" w:noVBand="1"/>
      </w:tblPr>
      <w:tblGrid>
        <w:gridCol w:w="2931"/>
        <w:gridCol w:w="2648"/>
        <w:gridCol w:w="2938"/>
      </w:tblGrid>
      <w:tr w:rsidR="00AE1783" w:rsidRPr="000F4436" w14:paraId="1FF6CD5A" w14:textId="77777777">
        <w:trPr>
          <w:trHeight w:val="600"/>
          <w:jc w:val="center"/>
        </w:trPr>
        <w:tc>
          <w:tcPr>
            <w:tcW w:w="851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9CF885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1"/>
                <w:szCs w:val="21"/>
              </w:rPr>
            </w:pPr>
            <w:r w:rsidRPr="000F4436">
              <w:rPr>
                <w:rFonts w:ascii="Arial" w:eastAsia="SimSun" w:hAnsi="Arial" w:cs="Arial"/>
                <w:color w:val="000000"/>
                <w:sz w:val="21"/>
                <w:szCs w:val="21"/>
                <w:lang w:eastAsia="zh-CN" w:bidi="ar"/>
              </w:rPr>
              <w:t>Supplementary</w:t>
            </w:r>
            <w:r w:rsidRPr="000F4436">
              <w:rPr>
                <w:rFonts w:ascii="Arial" w:eastAsia="SimSun" w:hAnsi="Arial" w:cs="Arial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0F4436">
              <w:rPr>
                <w:rFonts w:ascii="Arial" w:eastAsia="SimSun" w:hAnsi="Arial" w:cs="Arial"/>
                <w:color w:val="000000"/>
                <w:sz w:val="21"/>
                <w:szCs w:val="21"/>
                <w:lang w:eastAsia="zh-CN" w:bidi="ar"/>
              </w:rPr>
              <w:t xml:space="preserve">Table 2 </w:t>
            </w:r>
            <w:r w:rsidRPr="000F4436">
              <w:rPr>
                <w:rStyle w:val="font41"/>
                <w:rFonts w:eastAsia="SimSun"/>
                <w:lang w:eastAsia="zh-CN" w:bidi="ar"/>
              </w:rPr>
              <w:t>Risk factors for diabetes in 3355 individuals from Ningxia Hui Autonomous Region, China</w:t>
            </w:r>
          </w:p>
        </w:tc>
      </w:tr>
      <w:tr w:rsidR="00AE1783" w:rsidRPr="000F4436" w14:paraId="665E3DBC" w14:textId="77777777">
        <w:trPr>
          <w:trHeight w:val="280"/>
          <w:jc w:val="center"/>
        </w:trPr>
        <w:tc>
          <w:tcPr>
            <w:tcW w:w="2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0B0AA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Variables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F641B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397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2</w:t>
            </w:r>
          </w:p>
        </w:tc>
      </w:tr>
      <w:tr w:rsidR="00AE1783" w:rsidRPr="000F4436" w14:paraId="38422E54" w14:textId="77777777">
        <w:trPr>
          <w:trHeight w:val="280"/>
          <w:jc w:val="center"/>
        </w:trPr>
        <w:tc>
          <w:tcPr>
            <w:tcW w:w="2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4085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Gender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0563" w14:textId="77777777" w:rsidR="00AE1783" w:rsidRPr="000F4436" w:rsidRDefault="00AE1783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5CFE" w14:textId="77777777" w:rsidR="00AE1783" w:rsidRPr="000F4436" w:rsidRDefault="00AE1783">
            <w:pPr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09A38E71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0CE1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Female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EEB4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367F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32CFBE04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3288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al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6F1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97 (0.82,1.14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29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2 (0.90,1.38)</w:t>
            </w:r>
          </w:p>
        </w:tc>
      </w:tr>
      <w:tr w:rsidR="00AE1783" w:rsidRPr="000F4436" w14:paraId="13CC6FB6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7864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sidenc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8578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3113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2DFA01DA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495F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lastRenderedPageBreak/>
              <w:t xml:space="preserve">  Plain are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99A74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1EE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7E21A261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D1FF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ountain are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209E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95 (1.60,2.37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2657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64 (1.33,2.02)</w:t>
            </w:r>
          </w:p>
        </w:tc>
      </w:tr>
      <w:tr w:rsidR="00AE1783" w:rsidRPr="000F4436" w14:paraId="797B3B5C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6E14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Education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E56F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AA05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3E668CB5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2572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Primary school or below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44F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1E5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19575694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DB22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iddle school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B053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01 (0.83,1.23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152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2 (0.90,1.39)</w:t>
            </w:r>
          </w:p>
        </w:tc>
      </w:tr>
      <w:tr w:rsidR="00AE1783" w:rsidRPr="000F4436" w14:paraId="37FC3797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193F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High school or abov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698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13 (0.87,1.47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C34D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32 (0.99,1.76)</w:t>
            </w:r>
          </w:p>
        </w:tc>
      </w:tr>
      <w:tr w:rsidR="00AE1783" w:rsidRPr="000F4436" w14:paraId="75E5D5B7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74CB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arital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80E3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68F2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06A17F4E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CA77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Unmarried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E9CF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74F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6EEEE1F0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76B3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arried 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A70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2 (0.65,1.03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07C6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91 (0.71,1.16)</w:t>
            </w:r>
          </w:p>
        </w:tc>
      </w:tr>
      <w:tr w:rsidR="00AE1783" w:rsidRPr="000F4436" w14:paraId="64237157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9811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Smoking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B9E4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2104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371CF018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FD1C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No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E13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67E8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433E1CA2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3A720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Yes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71BC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77 (0.64,0.9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FD8F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4 (0.65,1.08)</w:t>
            </w:r>
          </w:p>
        </w:tc>
      </w:tr>
      <w:tr w:rsidR="00AE1783" w:rsidRPr="000F4436" w14:paraId="02F91B5B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49D8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Dringking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B8E4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B900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0DF9848E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2A55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No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C22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BA7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704CFFFF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E698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Yes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391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3 (0.65,1.08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52C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0.87 (0.65,1.16)</w:t>
            </w:r>
          </w:p>
        </w:tc>
      </w:tr>
      <w:tr w:rsidR="00AE1783" w:rsidRPr="000F4436" w14:paraId="18213931" w14:textId="77777777">
        <w:trPr>
          <w:trHeight w:val="32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DA10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Style w:val="font21"/>
                <w:rFonts w:eastAsia="SimSun"/>
                <w:lang w:eastAsia="zh-CN" w:bidi="ar"/>
              </w:rPr>
              <w:t>BMI, kg/m</w:t>
            </w:r>
            <w:r w:rsidRPr="000F4436">
              <w:rPr>
                <w:rStyle w:val="font51"/>
                <w:rFonts w:eastAsia="SimSun"/>
                <w:lang w:eastAsia="zh-CN" w:bidi="ar"/>
              </w:rPr>
              <w:t>2</w:t>
            </w:r>
            <w:r w:rsidRPr="000F4436">
              <w:rPr>
                <w:rStyle w:val="font61"/>
                <w:rFonts w:eastAsia="SimSun"/>
                <w:lang w:eastAsia="zh-CN" w:bidi="ar"/>
              </w:rPr>
              <w:t>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7E8A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4F18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56C93C66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CED0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&lt;24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DC60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2E69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330ECA2F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EF1F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24.0~27.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387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98 (1.61,2.45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6D5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60 (1.27,2.01)</w:t>
            </w:r>
          </w:p>
        </w:tc>
      </w:tr>
      <w:tr w:rsidR="00AE1783" w:rsidRPr="000F4436" w14:paraId="77540B09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3CE9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≥28.0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91F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2.96 (2.36,3.73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C43C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89 (1.42,2.51)</w:t>
            </w:r>
          </w:p>
        </w:tc>
      </w:tr>
      <w:tr w:rsidR="00AE1783" w:rsidRPr="000F4436" w14:paraId="12095C8D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83EEB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Central Obesity,cm, n (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B7E0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0BFA" w14:textId="77777777" w:rsidR="00AE1783" w:rsidRPr="000F4436" w:rsidRDefault="00AE1783">
            <w:pPr>
              <w:jc w:val="center"/>
              <w:rPr>
                <w:rFonts w:ascii="Arial" w:eastAsia="SimSun" w:hAnsi="Arial" w:cs="Arial"/>
                <w:color w:val="000000"/>
                <w:sz w:val="22"/>
              </w:rPr>
            </w:pPr>
          </w:p>
        </w:tc>
      </w:tr>
      <w:tr w:rsidR="00AE1783" w:rsidRPr="000F4436" w14:paraId="31F85A57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41E7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en &lt;90, women &lt;85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E2A2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1EAB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reference</w:t>
            </w:r>
          </w:p>
        </w:tc>
      </w:tr>
      <w:tr w:rsidR="00AE1783" w:rsidRPr="000F4436" w14:paraId="735787DB" w14:textId="77777777">
        <w:trPr>
          <w:trHeight w:val="280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9BBE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lastRenderedPageBreak/>
              <w:t xml:space="preserve">  Men 90-94, women 85-89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7D3A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86 (1.49,2.33)</w:t>
            </w: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CC34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45 (1.14,1.85)</w:t>
            </w:r>
          </w:p>
        </w:tc>
      </w:tr>
      <w:tr w:rsidR="00AE1783" w:rsidRPr="000F4436" w14:paraId="5DCBD303" w14:textId="77777777">
        <w:trPr>
          <w:trHeight w:val="295"/>
          <w:jc w:val="center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D9C5" w14:textId="77777777" w:rsidR="00AE1783" w:rsidRPr="000F4436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 xml:space="preserve">  Men ≥95, women≥90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C5FBC3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2.78 (2.30,3.35)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C582D39" w14:textId="77777777" w:rsidR="00AE1783" w:rsidRPr="000F4436" w:rsidRDefault="00000000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1.84 (1.46,2.33)</w:t>
            </w:r>
          </w:p>
        </w:tc>
      </w:tr>
      <w:tr w:rsidR="00AE1783" w14:paraId="76FFAD67" w14:textId="77777777">
        <w:trPr>
          <w:trHeight w:val="840"/>
          <w:jc w:val="center"/>
        </w:trPr>
        <w:tc>
          <w:tcPr>
            <w:tcW w:w="8517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B0084" w14:textId="77777777" w:rsidR="00AE1783" w:rsidRDefault="00000000">
            <w:pPr>
              <w:textAlignment w:val="center"/>
              <w:rPr>
                <w:rFonts w:ascii="Arial" w:eastAsia="SimSun" w:hAnsi="Arial" w:cs="Arial"/>
                <w:color w:val="000000"/>
                <w:sz w:val="22"/>
              </w:rPr>
            </w:pPr>
            <w:r w:rsidRPr="000F4436">
              <w:rPr>
                <w:rFonts w:ascii="Arial" w:eastAsia="SimSun" w:hAnsi="Arial" w:cs="Arial"/>
                <w:color w:val="000000"/>
                <w:sz w:val="22"/>
                <w:lang w:eastAsia="zh-CN" w:bidi="ar"/>
              </w:rPr>
              <w:t>Model 1 Unadjusted; Model 2 adjusted for gender, education status, body mass index, smoking, drinking and residence,martail, central obesity</w:t>
            </w:r>
          </w:p>
        </w:tc>
      </w:tr>
    </w:tbl>
    <w:p w14:paraId="49AC4686" w14:textId="77777777" w:rsidR="00AE1783" w:rsidRDefault="00AE1783">
      <w:pPr>
        <w:spacing w:before="240"/>
        <w:rPr>
          <w:rFonts w:eastAsia="SimSun" w:cs="Times New Roman"/>
          <w:szCs w:val="24"/>
          <w:lang w:eastAsia="zh-CN"/>
        </w:rPr>
      </w:pPr>
    </w:p>
    <w:sectPr w:rsidR="00AE1783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6A4936" w14:textId="77777777" w:rsidR="00312729" w:rsidRDefault="00312729">
      <w:r>
        <w:separator/>
      </w:r>
    </w:p>
  </w:endnote>
  <w:endnote w:type="continuationSeparator" w:id="0">
    <w:p w14:paraId="32E185D4" w14:textId="77777777" w:rsidR="00312729" w:rsidRDefault="00312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566E4A" w14:textId="77777777" w:rsidR="00AE178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99DDD6" wp14:editId="35E062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51D5F9" w14:textId="77777777" w:rsidR="00AE178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5F1AF4" w14:textId="77777777" w:rsidR="00AE178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3BA58B" wp14:editId="174AB9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08DF0B" w14:textId="77777777" w:rsidR="00AE178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AC4F6F" w14:textId="77777777" w:rsidR="00312729" w:rsidRDefault="00312729">
      <w:pPr>
        <w:spacing w:before="0" w:after="0"/>
      </w:pPr>
      <w:r>
        <w:separator/>
      </w:r>
    </w:p>
  </w:footnote>
  <w:footnote w:type="continuationSeparator" w:id="0">
    <w:p w14:paraId="7F21E332" w14:textId="77777777" w:rsidR="00312729" w:rsidRDefault="003127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03124D" w14:textId="77777777" w:rsidR="00AE178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3D41F8" w14:textId="77777777" w:rsidR="00AE178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BAAAC8" wp14:editId="1C36813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7486178">
    <w:abstractNumId w:val="0"/>
  </w:num>
  <w:num w:numId="2" w16cid:durableId="57175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JmYmVhMGQ2YWQwOTc0ZDFkYmVkZTE0NzFkNThlYzIifQ=="/>
  </w:docVars>
  <w:rsids>
    <w:rsidRoot w:val="00803D24"/>
    <w:rsid w:val="0001436A"/>
    <w:rsid w:val="00034304"/>
    <w:rsid w:val="00035434"/>
    <w:rsid w:val="00052A14"/>
    <w:rsid w:val="00077D53"/>
    <w:rsid w:val="000F443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2729"/>
    <w:rsid w:val="003544FB"/>
    <w:rsid w:val="003D2D47"/>
    <w:rsid w:val="003D2F2D"/>
    <w:rsid w:val="00401590"/>
    <w:rsid w:val="00447801"/>
    <w:rsid w:val="00452E9C"/>
    <w:rsid w:val="004735C8"/>
    <w:rsid w:val="004961FF"/>
    <w:rsid w:val="00516E7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1783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840966"/>
    <w:rsid w:val="08283748"/>
    <w:rsid w:val="2DF23CC6"/>
    <w:rsid w:val="3B0A0908"/>
    <w:rsid w:val="41EC6FB9"/>
    <w:rsid w:val="4BB705CA"/>
    <w:rsid w:val="59D86349"/>
    <w:rsid w:val="5F9C45DF"/>
    <w:rsid w:val="615A3AE7"/>
    <w:rsid w:val="684D3A5E"/>
    <w:rsid w:val="6DD662A4"/>
    <w:rsid w:val="76C64D3D"/>
    <w:rsid w:val="77286C33"/>
    <w:rsid w:val="77DE2925"/>
    <w:rsid w:val="7DDA2C5F"/>
    <w:rsid w:val="7DE3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0F396"/>
  <w15:docId w15:val="{C049A85F-4E50-46C2-9351-383B67E1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font41">
    <w:name w:val="font41"/>
    <w:basedOn w:val="DefaultParagraphFont"/>
    <w:rPr>
      <w:rFonts w:ascii="Arial" w:hAnsi="Arial" w:cs="Arial" w:hint="default"/>
      <w:color w:val="242021"/>
      <w:sz w:val="21"/>
      <w:szCs w:val="21"/>
      <w:u w:val="none"/>
    </w:rPr>
  </w:style>
  <w:style w:type="character" w:customStyle="1" w:styleId="font21">
    <w:name w:val="font21"/>
    <w:basedOn w:val="DefaultParagraphFont"/>
    <w:autoRedefine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Pr>
      <w:rFonts w:ascii="Arial" w:hAnsi="Arial" w:cs="Arial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olakemi Adenugba</cp:lastModifiedBy>
  <cp:revision>2</cp:revision>
  <cp:lastPrinted>2013-10-03T12:51:00Z</cp:lastPrinted>
  <dcterms:created xsi:type="dcterms:W3CDTF">2024-06-18T08:34:00Z</dcterms:created>
  <dcterms:modified xsi:type="dcterms:W3CDTF">2024-06-1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7F39B6E1455C4500913008C16978684A_13</vt:lpwstr>
  </property>
</Properties>
</file>